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AND TABLES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3" w:name="_GoBack"/>
      <w:bookmarkEnd w:id="3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040" cy="3497580"/>
            <wp:effectExtent l="0" t="0" r="10160" b="7620"/>
            <wp:docPr id="1" name="图片 1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hint="eastAsia" w:ascii="Times New Roman" w:hAnsi="Times New Roman" w:cs="Times New Roman"/>
          <w:sz w:val="20"/>
          <w:szCs w:val="20"/>
        </w:rPr>
        <w:t xml:space="preserve">Supplementary Figure 1: (A) Expression of ZIPK was analyzed by </w:t>
      </w:r>
      <w:bookmarkStart w:id="1" w:name="OLE_LINK2"/>
      <w:r>
        <w:rPr>
          <w:rFonts w:hint="eastAsia" w:ascii="Times New Roman" w:hAnsi="Times New Roman" w:cs="Times New Roman"/>
          <w:sz w:val="20"/>
          <w:szCs w:val="20"/>
        </w:rPr>
        <w:t xml:space="preserve">Western blotting in Stable ZIPK-overexpressed cell clones from HGC27 cell line. </w:t>
      </w:r>
      <w:bookmarkEnd w:id="1"/>
      <w:bookmarkStart w:id="2" w:name="OLE_LINK3"/>
      <w:r>
        <w:rPr>
          <w:rFonts w:hint="eastAsia" w:ascii="Times New Roman" w:hAnsi="Times New Roman" w:cs="Times New Roman"/>
          <w:sz w:val="20"/>
          <w:szCs w:val="20"/>
        </w:rPr>
        <w:t xml:space="preserve">The molecular weight of endogenous ZIPK was 52 kDa, and ectopic expression of mcherry -tagged ZIPK was 80 kDa. </w:t>
      </w:r>
      <w:bookmarkEnd w:id="2"/>
      <w:r>
        <w:rPr>
          <w:rFonts w:hint="eastAsia" w:ascii="Times New Roman" w:hAnsi="Times New Roman" w:cs="Times New Roman"/>
          <w:sz w:val="20"/>
          <w:szCs w:val="20"/>
        </w:rPr>
        <w:t>The protein levels of ZIPK was tested by Western blotting in Stable ZIPK- silenced cell clones from SGC7901 cell line. GAPDH was used as a loading control. (B) ZIPK mRNA level was detected in ZIPK-overexpressed, ZIPK-knockdown, and their respective control cells by qRT-PCR (*Significant difference between the control group and the rest groups, independent Student’s t-test)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473065" cy="1858010"/>
            <wp:effectExtent l="0" t="0" r="635" b="8890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l="27369" b="71258"/>
                    <a:stretch>
                      <a:fillRect/>
                    </a:stretch>
                  </pic:blipFill>
                  <pic:spPr>
                    <a:xfrm>
                      <a:off x="0" y="0"/>
                      <a:ext cx="547306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Figure 2: The sensitivity to cisplatin in HGC27</w:t>
      </w:r>
      <w:r>
        <w:rPr>
          <w:rFonts w:ascii="Times New Roman" w:hAnsi="Times New Roman" w:cs="Times New Roman"/>
          <w:sz w:val="20"/>
          <w:szCs w:val="20"/>
        </w:rPr>
        <w:t>（A）</w:t>
      </w:r>
      <w:r>
        <w:rPr>
          <w:rFonts w:hint="eastAsia" w:ascii="Times New Roman" w:hAnsi="Times New Roman" w:cs="Times New Roman"/>
          <w:sz w:val="20"/>
          <w:szCs w:val="20"/>
        </w:rPr>
        <w:t xml:space="preserve"> and SGC7901 （B） cell lines were detected by CCK-8 assay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able 1</w:t>
      </w:r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: Sequences of primers used in this study</w:t>
      </w:r>
    </w:p>
    <w:tbl>
      <w:tblPr>
        <w:tblStyle w:val="5"/>
        <w:tblW w:w="835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4"/>
        <w:gridCol w:w="3436"/>
        <w:gridCol w:w="36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ʹ-3ʹ)</w:t>
            </w:r>
          </w:p>
        </w:tc>
        <w:tc>
          <w:tcPr>
            <w:tcW w:w="36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versed primer (5ʹ-3ʹ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GGAGCCCAGCTATGAA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CAGGGAGAAGGCAA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TP-7A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GTGCAGTCTATTGAGGGT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ACAAGGTAGCATCAAAT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GATGGCAAAGAAATAAAG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TACATTAGGCAGTGAC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BCG2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CCTCAACCTGCCCATT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GGGTGCCCATCAC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HOC1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TTCTGTGGACGGATTCAG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GTCTCCCATTTCGC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3BP2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AGGGCGGGAGTTTGTGAG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GGCTTTCCACTAG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TUD1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CGAGAAGCTGGCCCTATA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AATGATGTGGAATCGGT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RP1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GGGATCGCCGTGTTTGG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AAGGCTCGAATGACGCT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VP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TGATGTCACAGGGCAAGTTCGG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CAAATCCAGAACCTCCTCA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ZIPK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GACCATTATGAGATGGGGG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CCGCAGGATGTT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127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CCGTCAAGGCTGAGAAC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GTGAAGACGCCAGTGGA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2:Reagent source used in this study</w:t>
      </w:r>
    </w:p>
    <w:tbl>
      <w:tblPr>
        <w:tblStyle w:val="5"/>
        <w:tblW w:w="855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1"/>
        <w:gridCol w:w="2276"/>
        <w:gridCol w:w="314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31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AGENT or RESOURCE</w:t>
            </w:r>
          </w:p>
        </w:tc>
        <w:tc>
          <w:tcPr>
            <w:tcW w:w="227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OURSE</w:t>
            </w:r>
          </w:p>
        </w:tc>
        <w:tc>
          <w:tcPr>
            <w:tcW w:w="31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DENTIFI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31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2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31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9139, RRID:AB_3317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T3-Ser72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Cell Signaling Technolog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9134, RRID:AB_3315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9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ZIPK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Sci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APO-2067, RRID:AB_106922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3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oss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0"/>
                <w:szCs w:val="20"/>
              </w:rPr>
              <w:t>bs-2188R, RRID:AB_108566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31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hemicals and Recombinant Proteins</w:t>
            </w:r>
          </w:p>
        </w:tc>
        <w:tc>
          <w:tcPr>
            <w:tcW w:w="2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31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ATTI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31515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medchemexpress.cn/Stattic.html" \o "https://www.medchemexpress.cn/Stattic.html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Y-13818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voprotein</w:t>
            </w:r>
          </w:p>
        </w:tc>
        <w:tc>
          <w:tcPr>
            <w:tcW w:w="3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69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021" w:right="1797" w:bottom="1021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B15B35"/>
    <w:rsid w:val="000A66B1"/>
    <w:rsid w:val="00520D4F"/>
    <w:rsid w:val="00570EF5"/>
    <w:rsid w:val="007E2FBA"/>
    <w:rsid w:val="00847BD1"/>
    <w:rsid w:val="00972304"/>
    <w:rsid w:val="00B15B35"/>
    <w:rsid w:val="00DF72FA"/>
    <w:rsid w:val="0AFB0DE4"/>
    <w:rsid w:val="0C376305"/>
    <w:rsid w:val="1CB17D40"/>
    <w:rsid w:val="28285FD9"/>
    <w:rsid w:val="4BA5265B"/>
    <w:rsid w:val="4F5C39B6"/>
    <w:rsid w:val="503D0398"/>
    <w:rsid w:val="6409013F"/>
    <w:rsid w:val="68353706"/>
    <w:rsid w:val="6B1248B0"/>
    <w:rsid w:val="707D7205"/>
    <w:rsid w:val="77EC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2</Words>
  <Characters>1665</Characters>
  <Lines>13</Lines>
  <Paragraphs>3</Paragraphs>
  <TotalTime>48</TotalTime>
  <ScaleCrop>false</ScaleCrop>
  <LinksUpToDate>false</LinksUpToDate>
  <CharactersWithSpaces>1954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9:18:00Z</dcterms:created>
  <dc:creator>fan haonan</dc:creator>
  <cp:lastModifiedBy>Esperanza</cp:lastModifiedBy>
  <dcterms:modified xsi:type="dcterms:W3CDTF">2021-06-12T02:02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DAC434BF4F74D16864034AB8E4868E0</vt:lpwstr>
  </property>
</Properties>
</file>